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arc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>trategies in PubMed, Embase, China National Knowledge Infrastructure (CNKI), and WANFANG DATA databases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18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11826" w:type="dxa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bMed</w:t>
            </w:r>
          </w:p>
        </w:tc>
        <w:tc>
          <w:tcPr>
            <w:tcW w:w="11826" w:type="dxa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"Transcranial Magnetic Stimulation"[Mesh] OR "Transcranial Magnetic Stimulation" OR "TMS"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"rTMS") AN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"</w:t>
            </w:r>
            <w:bookmarkStart w:id="4" w:name="_GoBack"/>
            <w:bookmarkEnd w:id="4"/>
            <w:r>
              <w:rPr>
                <w:rFonts w:ascii="Times New Roman" w:hAnsi="Times New Roman" w:cs="Times New Roman"/>
                <w:szCs w:val="21"/>
              </w:rPr>
              <w:t>Neuralgia, Postherpetic"[Mesh] OR "Postherpetic Neuralgia" O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"</w:t>
            </w:r>
            <w:r>
              <w:rPr>
                <w:rFonts w:hint="eastAsia"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rpetic Neuralgia"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"</w:t>
            </w:r>
            <w:r>
              <w:rPr>
                <w:rFonts w:hint="eastAsia" w:ascii="Times New Roman" w:hAnsi="Times New Roman" w:cs="Times New Roman"/>
                <w:szCs w:val="21"/>
              </w:rPr>
              <w:t>PHN</w:t>
            </w:r>
            <w:r>
              <w:rPr>
                <w:rFonts w:ascii="Times New Roman" w:hAnsi="Times New Roman" w:cs="Times New Roman"/>
                <w:szCs w:val="21"/>
              </w:rPr>
              <w:t>")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base</w:t>
            </w:r>
          </w:p>
        </w:tc>
        <w:tc>
          <w:tcPr>
            <w:tcW w:w="11826" w:type="dxa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'transcranial magnetic stimulation'/exp OR 'Transcranial Magnetic Stimulation' OR 'TMS' OR 'rTMS') AND ('postherpetic neuralgia'/exp OR 'Postherpetic Neuralgia' OR '</w:t>
            </w:r>
            <w:r>
              <w:rPr>
                <w:rFonts w:hint="eastAsia"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rpetic Neuralgia'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OR</w:t>
            </w:r>
            <w:r>
              <w:rPr>
                <w:rFonts w:ascii="Times New Roman" w:hAnsi="Times New Roman" w:cs="Times New Roman"/>
                <w:szCs w:val="21"/>
              </w:rPr>
              <w:t xml:space="preserve"> '</w:t>
            </w:r>
            <w:r>
              <w:rPr>
                <w:rFonts w:hint="eastAsia" w:ascii="Times New Roman" w:hAnsi="Times New Roman" w:cs="Times New Roman"/>
                <w:szCs w:val="21"/>
              </w:rPr>
              <w:t>PHN</w:t>
            </w:r>
            <w:r>
              <w:rPr>
                <w:rFonts w:ascii="Times New Roman" w:hAnsi="Times New Roman" w:cs="Times New Roman"/>
                <w:szCs w:val="21"/>
              </w:rPr>
              <w:t>')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NKI</w:t>
            </w:r>
          </w:p>
        </w:tc>
        <w:tc>
          <w:tcPr>
            <w:tcW w:w="11826" w:type="dxa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Cs w:val="21"/>
              </w:rPr>
              <w:t>(TKA=</w:t>
            </w:r>
            <w:r>
              <w:rPr>
                <w:rFonts w:hint="eastAsia" w:ascii="Times New Roman" w:hAnsi="Times New Roman" w:cs="Times New Roman"/>
                <w:szCs w:val="21"/>
              </w:rPr>
              <w:t>重复经颅磁刺激</w:t>
            </w:r>
            <w:r>
              <w:rPr>
                <w:rFonts w:ascii="Times New Roman" w:hAnsi="Times New Roman" w:cs="Times New Roman"/>
                <w:szCs w:val="21"/>
              </w:rPr>
              <w:t xml:space="preserve"> OR TKA=经颅磁刺激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OR TKA=Transcranial Magnetic Stimulation OR TKA=TMS OR TKA=rTMS) AND (TKA=</w:t>
            </w:r>
            <w:r>
              <w:rPr>
                <w:rFonts w:hint="eastAsia" w:ascii="Times New Roman" w:hAnsi="Times New Roman" w:cs="Times New Roman"/>
                <w:szCs w:val="21"/>
              </w:rPr>
              <w:t>带状疱疹</w:t>
            </w:r>
            <w:r>
              <w:rPr>
                <w:rFonts w:ascii="Times New Roman" w:hAnsi="Times New Roman" w:cs="Times New Roman"/>
                <w:szCs w:val="21"/>
              </w:rPr>
              <w:t xml:space="preserve"> OR TKA=Postherpetic Neuralgia OR TKA=</w:t>
            </w:r>
            <w:r>
              <w:rPr>
                <w:rFonts w:hint="eastAsia"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rpetic Neuralgi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OR TKA=</w:t>
            </w:r>
            <w:r>
              <w:rPr>
                <w:rFonts w:hint="eastAsia" w:ascii="Times New Roman" w:hAnsi="Times New Roman" w:cs="Times New Roman"/>
                <w:szCs w:val="21"/>
              </w:rPr>
              <w:t>PH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bookmarkEnd w:id="0"/>
            <w:bookmarkEnd w:id="1"/>
            <w:r>
              <w:rPr>
                <w:rFonts w:hint="eastAsia" w:ascii="Times New Roman" w:hAnsi="Times New Roman" w:cs="Times New Roman"/>
                <w:szCs w:val="21"/>
              </w:rPr>
              <w:t xml:space="preserve">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ANFANG DATA </w:t>
            </w:r>
          </w:p>
        </w:tc>
        <w:tc>
          <w:tcPr>
            <w:tcW w:w="11826" w:type="dxa"/>
          </w:tcPr>
          <w:p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4"/>
            <w:bookmarkStart w:id="3" w:name="OLE_LINK3"/>
            <w:r>
              <w:rPr>
                <w:rFonts w:hint="eastAsia" w:ascii="Times New Roman" w:hAnsi="Times New Roman" w:cs="Times New Roman"/>
                <w:szCs w:val="21"/>
              </w:rPr>
              <w:t>THEME</w:t>
            </w:r>
            <w:r>
              <w:rPr>
                <w:rFonts w:ascii="Times New Roman" w:hAnsi="Times New Roman" w:cs="Times New Roman"/>
                <w:szCs w:val="21"/>
              </w:rPr>
              <w:t>=(经颅磁刺激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OR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重复经颅磁刺激 </w:t>
            </w:r>
            <w:r>
              <w:rPr>
                <w:rFonts w:ascii="Times New Roman" w:hAnsi="Times New Roman" w:cs="Times New Roman"/>
                <w:szCs w:val="21"/>
              </w:rPr>
              <w:t xml:space="preserve">OR Transcranial Magnetic Stimulation OR TMS OR rTMS) AND </w:t>
            </w:r>
            <w:r>
              <w:rPr>
                <w:rFonts w:hint="eastAsia" w:ascii="Times New Roman" w:hAnsi="Times New Roman" w:cs="Times New Roman"/>
                <w:szCs w:val="21"/>
              </w:rPr>
              <w:t>THEME</w:t>
            </w:r>
            <w:r>
              <w:rPr>
                <w:rFonts w:ascii="Times New Roman" w:hAnsi="Times New Roman" w:cs="Times New Roman"/>
                <w:szCs w:val="21"/>
              </w:rPr>
              <w:t>=(带状疱疹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OR Postherpetic Neuralgia OR </w:t>
            </w:r>
            <w:r>
              <w:rPr>
                <w:rFonts w:hint="eastAsia"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rpetic Neuralgi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OR PHN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bookmarkEnd w:id="2"/>
            <w:bookmarkEnd w:id="3"/>
            <w:r>
              <w:rPr>
                <w:rFonts w:hint="eastAsia" w:ascii="Times New Roman" w:hAnsi="Times New Roman" w:cs="Times New Roman"/>
                <w:szCs w:val="21"/>
              </w:rPr>
              <w:t xml:space="preserve"> 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 Light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GDT">
    <w:panose1 w:val="02000400000000000000"/>
    <w:charset w:val="00"/>
    <w:family w:val="auto"/>
    <w:pitch w:val="default"/>
    <w:sig w:usb0="80000003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jI3ZTg5ZDY3OTYwMWJhN2E3NzgzMzdkMTRlMGY0ZjEifQ=="/>
  </w:docVars>
  <w:rsids>
    <w:rsidRoot w:val="00842798"/>
    <w:rsid w:val="00011D4B"/>
    <w:rsid w:val="00071C36"/>
    <w:rsid w:val="00077CE7"/>
    <w:rsid w:val="00077FA0"/>
    <w:rsid w:val="000B133F"/>
    <w:rsid w:val="000B5E02"/>
    <w:rsid w:val="000C7A52"/>
    <w:rsid w:val="000D11A2"/>
    <w:rsid w:val="000D6E13"/>
    <w:rsid w:val="00105542"/>
    <w:rsid w:val="0013431D"/>
    <w:rsid w:val="001976E9"/>
    <w:rsid w:val="001A5608"/>
    <w:rsid w:val="001B33F9"/>
    <w:rsid w:val="001C4510"/>
    <w:rsid w:val="001E04AF"/>
    <w:rsid w:val="002004FD"/>
    <w:rsid w:val="0023153E"/>
    <w:rsid w:val="00250E62"/>
    <w:rsid w:val="00255C86"/>
    <w:rsid w:val="002724EA"/>
    <w:rsid w:val="00275A2C"/>
    <w:rsid w:val="00295F34"/>
    <w:rsid w:val="002B4FA0"/>
    <w:rsid w:val="002D2F8F"/>
    <w:rsid w:val="002D48FD"/>
    <w:rsid w:val="002F4F67"/>
    <w:rsid w:val="00322780"/>
    <w:rsid w:val="0034109E"/>
    <w:rsid w:val="003729C9"/>
    <w:rsid w:val="00380BBF"/>
    <w:rsid w:val="004012D8"/>
    <w:rsid w:val="00414DC9"/>
    <w:rsid w:val="0041719D"/>
    <w:rsid w:val="004305FC"/>
    <w:rsid w:val="0046461F"/>
    <w:rsid w:val="0046690C"/>
    <w:rsid w:val="00475421"/>
    <w:rsid w:val="004A0114"/>
    <w:rsid w:val="004A4763"/>
    <w:rsid w:val="004A7997"/>
    <w:rsid w:val="004C7B76"/>
    <w:rsid w:val="004E78C0"/>
    <w:rsid w:val="00506A10"/>
    <w:rsid w:val="0051682D"/>
    <w:rsid w:val="00517245"/>
    <w:rsid w:val="005428F9"/>
    <w:rsid w:val="00556CD4"/>
    <w:rsid w:val="005845F5"/>
    <w:rsid w:val="005A0877"/>
    <w:rsid w:val="006110ED"/>
    <w:rsid w:val="00635302"/>
    <w:rsid w:val="00650519"/>
    <w:rsid w:val="00666950"/>
    <w:rsid w:val="006B0FD3"/>
    <w:rsid w:val="006B179A"/>
    <w:rsid w:val="006B41FB"/>
    <w:rsid w:val="006E138C"/>
    <w:rsid w:val="0070013A"/>
    <w:rsid w:val="0072420D"/>
    <w:rsid w:val="007544AB"/>
    <w:rsid w:val="007A641D"/>
    <w:rsid w:val="007F138E"/>
    <w:rsid w:val="00832A2F"/>
    <w:rsid w:val="00842798"/>
    <w:rsid w:val="00893641"/>
    <w:rsid w:val="008A753A"/>
    <w:rsid w:val="008B1964"/>
    <w:rsid w:val="008C3351"/>
    <w:rsid w:val="008D091C"/>
    <w:rsid w:val="008D5EBE"/>
    <w:rsid w:val="008F0786"/>
    <w:rsid w:val="009214EF"/>
    <w:rsid w:val="00926256"/>
    <w:rsid w:val="00943605"/>
    <w:rsid w:val="00945266"/>
    <w:rsid w:val="00946E93"/>
    <w:rsid w:val="009C05D4"/>
    <w:rsid w:val="009C1701"/>
    <w:rsid w:val="009D6959"/>
    <w:rsid w:val="00A300D2"/>
    <w:rsid w:val="00A3423A"/>
    <w:rsid w:val="00A77314"/>
    <w:rsid w:val="00A84A58"/>
    <w:rsid w:val="00AB4760"/>
    <w:rsid w:val="00AD720A"/>
    <w:rsid w:val="00B21515"/>
    <w:rsid w:val="00B308AF"/>
    <w:rsid w:val="00B65909"/>
    <w:rsid w:val="00BA6D6C"/>
    <w:rsid w:val="00C064D9"/>
    <w:rsid w:val="00C33308"/>
    <w:rsid w:val="00C342EE"/>
    <w:rsid w:val="00C5417A"/>
    <w:rsid w:val="00C55C87"/>
    <w:rsid w:val="00C62722"/>
    <w:rsid w:val="00C6313B"/>
    <w:rsid w:val="00C83A66"/>
    <w:rsid w:val="00CE7367"/>
    <w:rsid w:val="00D137AF"/>
    <w:rsid w:val="00D14405"/>
    <w:rsid w:val="00D25B56"/>
    <w:rsid w:val="00D72024"/>
    <w:rsid w:val="00DC7F28"/>
    <w:rsid w:val="00DD122D"/>
    <w:rsid w:val="00DD47DB"/>
    <w:rsid w:val="00DE38C8"/>
    <w:rsid w:val="00E314FF"/>
    <w:rsid w:val="00E93240"/>
    <w:rsid w:val="00ED0E8F"/>
    <w:rsid w:val="00EF567D"/>
    <w:rsid w:val="00F319DF"/>
    <w:rsid w:val="00F64C57"/>
    <w:rsid w:val="00FB446A"/>
    <w:rsid w:val="00FB52E0"/>
    <w:rsid w:val="00FD6659"/>
    <w:rsid w:val="05906A64"/>
    <w:rsid w:val="06926B66"/>
    <w:rsid w:val="1B633387"/>
    <w:rsid w:val="31F81FF4"/>
    <w:rsid w:val="32EB5898"/>
    <w:rsid w:val="360274DA"/>
    <w:rsid w:val="3FEB6214"/>
    <w:rsid w:val="40BA692C"/>
    <w:rsid w:val="577D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link w:val="13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14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Strong"/>
    <w:basedOn w:val="8"/>
    <w:qFormat/>
    <w:uiPriority w:val="22"/>
    <w:rPr>
      <w:b/>
      <w:bCs/>
    </w:rPr>
  </w:style>
  <w:style w:type="character" w:styleId="10">
    <w:name w:val="Emphasis"/>
    <w:basedOn w:val="8"/>
    <w:qFormat/>
    <w:uiPriority w:val="20"/>
    <w:rPr>
      <w:i/>
      <w:iCs/>
    </w:rPr>
  </w:style>
  <w:style w:type="character" w:customStyle="1" w:styleId="11">
    <w:name w:val="页眉 Char"/>
    <w:basedOn w:val="8"/>
    <w:link w:val="5"/>
    <w:qFormat/>
    <w:uiPriority w:val="99"/>
    <w:rPr>
      <w:sz w:val="18"/>
      <w:szCs w:val="18"/>
    </w:rPr>
  </w:style>
  <w:style w:type="character" w:customStyle="1" w:styleId="12">
    <w:name w:val="页脚 Char"/>
    <w:basedOn w:val="8"/>
    <w:link w:val="4"/>
    <w:qFormat/>
    <w:uiPriority w:val="99"/>
    <w:rPr>
      <w:sz w:val="18"/>
      <w:szCs w:val="18"/>
    </w:rPr>
  </w:style>
  <w:style w:type="character" w:customStyle="1" w:styleId="13">
    <w:name w:val="标题 1 Char"/>
    <w:basedOn w:val="8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4">
    <w:name w:val="标题 2 Char"/>
    <w:basedOn w:val="8"/>
    <w:link w:val="3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5">
    <w:name w:val="querysrchtext"/>
    <w:basedOn w:val="8"/>
    <w:qFormat/>
    <w:uiPriority w:val="0"/>
  </w:style>
  <w:style w:type="character" w:customStyle="1" w:styleId="16">
    <w:name w:val="queryoperator"/>
    <w:basedOn w:val="8"/>
    <w:qFormat/>
    <w:uiPriority w:val="0"/>
  </w:style>
  <w:style w:type="character" w:customStyle="1" w:styleId="17">
    <w:name w:val="highlight"/>
    <w:basedOn w:val="8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802</Characters>
  <Lines>6</Lines>
  <Paragraphs>1</Paragraphs>
  <TotalTime>1</TotalTime>
  <ScaleCrop>false</ScaleCrop>
  <LinksUpToDate>false</LinksUpToDate>
  <CharactersWithSpaces>94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7:48:00Z</dcterms:created>
  <dc:creator>霍 荣坤</dc:creator>
  <cp:lastModifiedBy>奇奇</cp:lastModifiedBy>
  <dcterms:modified xsi:type="dcterms:W3CDTF">2023-12-22T02:53:48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14704381C984AC0BACA9EB349DA0469_12</vt:lpwstr>
  </property>
</Properties>
</file>